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F4F" w:rsidRDefault="00BA5F4F" w:rsidP="00BA5F4F">
      <w:pPr>
        <w:spacing w:line="480" w:lineRule="auto"/>
      </w:pPr>
      <w:r w:rsidRPr="00BA5F4F">
        <w:rPr>
          <w:b/>
          <w:bCs/>
        </w:rPr>
        <w:t xml:space="preserve">Table </w:t>
      </w:r>
      <w:r w:rsidR="00F60033">
        <w:rPr>
          <w:b/>
          <w:bCs/>
        </w:rPr>
        <w:t>S</w:t>
      </w:r>
      <w:r w:rsidRPr="00BA5F4F">
        <w:rPr>
          <w:b/>
          <w:bCs/>
        </w:rPr>
        <w:t>1</w:t>
      </w:r>
      <w:r w:rsidRPr="00BA5F4F">
        <w:t xml:space="preserve"> Results of repeated measures (</w:t>
      </w:r>
      <w:r w:rsidR="00C34F9B">
        <w:rPr>
          <w:bCs/>
        </w:rPr>
        <w:t>seven feeding rounds</w:t>
      </w:r>
      <w:r w:rsidRPr="00BA5F4F">
        <w:t>) multivariate analyses of variance (rmMANOVA) of</w:t>
      </w:r>
      <w:r w:rsidR="00C34F9B">
        <w:t xml:space="preserve"> </w:t>
      </w:r>
      <w:r w:rsidR="000B4D3C">
        <w:t xml:space="preserve">the </w:t>
      </w:r>
      <w:r w:rsidR="00C34F9B">
        <w:rPr>
          <w:bCs/>
        </w:rPr>
        <w:t>nutrients extracted</w:t>
      </w:r>
      <w:r w:rsidR="000B4D3C">
        <w:rPr>
          <w:bCs/>
        </w:rPr>
        <w:t xml:space="preserve"> by </w:t>
      </w:r>
      <w:r w:rsidR="000B4D3C" w:rsidRPr="000B4D3C">
        <w:rPr>
          <w:bCs/>
          <w:i/>
        </w:rPr>
        <w:t>Nephila pilipes</w:t>
      </w:r>
      <w:r w:rsidR="000B4D3C">
        <w:rPr>
          <w:bCs/>
        </w:rPr>
        <w:t xml:space="preserve"> across the four feeding treatments: </w:t>
      </w:r>
      <w:r w:rsidR="000B4D3C" w:rsidRPr="003774B0">
        <w:rPr>
          <w:kern w:val="0"/>
          <w:lang w:bidi="he-IL"/>
        </w:rPr>
        <w:t xml:space="preserve">FF (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 xml:space="preserve">ies), CC (live crickets), FD (dead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>ies but their webs were</w:t>
      </w:r>
      <w:r w:rsidR="000B4D3C">
        <w:rPr>
          <w:kern w:val="0"/>
          <w:lang w:bidi="he-IL"/>
        </w:rPr>
        <w:t xml:space="preserve"> stimulated by live crickets) and</w:t>
      </w:r>
      <w:r w:rsidR="000B4D3C" w:rsidRPr="003774B0">
        <w:rPr>
          <w:kern w:val="0"/>
          <w:lang w:bidi="he-IL"/>
        </w:rPr>
        <w:t xml:space="preserve"> CD (dead crickets but their webs were stimulated by 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>
        <w:rPr>
          <w:kern w:val="0"/>
          <w:lang w:bidi="he-IL"/>
        </w:rPr>
        <w:t>ies)</w:t>
      </w:r>
      <w:r w:rsidR="000B4D3C" w:rsidRPr="003774B0">
        <w:rPr>
          <w:kern w:val="0"/>
          <w:lang w:bidi="he-IL"/>
        </w:rPr>
        <w:t>.</w:t>
      </w:r>
      <w:r w:rsidRPr="00BA5F4F">
        <w:t xml:space="preserve"> </w:t>
      </w:r>
      <w:r w:rsidR="00145025" w:rsidRPr="00BA5F4F">
        <w:t xml:space="preserve">The multiple dependent variables </w:t>
      </w:r>
      <w:r w:rsidR="00145025">
        <w:t xml:space="preserve">in the analysis </w:t>
      </w:r>
      <w:r w:rsidR="00145025" w:rsidRPr="00BA5F4F">
        <w:t>are:</w:t>
      </w:r>
      <w:r w:rsidR="00145025">
        <w:t xml:space="preserve"> </w:t>
      </w:r>
      <w:r w:rsidR="00145025">
        <w:rPr>
          <w:bCs/>
        </w:rPr>
        <w:t>protei</w:t>
      </w:r>
      <w:r w:rsidR="008E7846">
        <w:rPr>
          <w:bCs/>
        </w:rPr>
        <w:t>ns, lipids and carbohydrates extracted</w:t>
      </w:r>
      <w:r w:rsidR="00145025">
        <w:rPr>
          <w:bCs/>
        </w:rPr>
        <w:t>.</w:t>
      </w:r>
      <w:bookmarkStart w:id="0" w:name="_GoBack"/>
      <w:bookmarkEnd w:id="0"/>
    </w:p>
    <w:p w:rsidR="00594341" w:rsidRPr="00D65E41" w:rsidRDefault="00594341" w:rsidP="00594341">
      <w:pPr>
        <w:spacing w:line="480" w:lineRule="auto"/>
      </w:pPr>
    </w:p>
    <w:tbl>
      <w:tblPr>
        <w:tblW w:w="596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840"/>
        <w:gridCol w:w="1377"/>
        <w:gridCol w:w="1372"/>
        <w:gridCol w:w="1372"/>
      </w:tblGrid>
      <w:tr w:rsidR="00CE7EC0" w:rsidRPr="006763DD" w:rsidTr="00CE7EC0">
        <w:tc>
          <w:tcPr>
            <w:tcW w:w="1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sourc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CE7EC0">
            <w:pPr>
              <w:spacing w:line="480" w:lineRule="auto"/>
            </w:pPr>
            <w:r w:rsidRPr="00D65E41">
              <w:t>d</w:t>
            </w:r>
            <w:r>
              <w:t>.</w:t>
            </w:r>
            <w:r w:rsidRPr="00D65E41">
              <w:t>f</w:t>
            </w:r>
            <w:r>
              <w:t>.</w:t>
            </w:r>
            <w:r w:rsidRPr="00D65E41">
              <w:t xml:space="preserve"> 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 xml:space="preserve">Wilk’s </w:t>
            </w:r>
            <w:r w:rsidRPr="00A90E34">
              <w:t>λ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B53996" w:rsidRDefault="00CE7EC0" w:rsidP="007B6B7C">
            <w:pPr>
              <w:spacing w:line="480" w:lineRule="auto"/>
              <w:rPr>
                <w:i/>
              </w:rPr>
            </w:pPr>
            <w:r w:rsidRPr="00B53996">
              <w:rPr>
                <w:i/>
              </w:rPr>
              <w:t>p</w:t>
            </w:r>
          </w:p>
        </w:tc>
      </w:tr>
      <w:tr w:rsidR="00CE7EC0" w:rsidRPr="006763DD" w:rsidTr="00CE7EC0">
        <w:tc>
          <w:tcPr>
            <w:tcW w:w="1840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feeding round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3,</w:t>
            </w:r>
            <w:r w:rsidR="004E4E2D">
              <w:t>26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0.223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&lt;0.001</w:t>
            </w:r>
          </w:p>
        </w:tc>
      </w:tr>
      <w:tr w:rsidR="00CE7EC0" w:rsidRPr="006763DD" w:rsidTr="00CE7EC0">
        <w:tc>
          <w:tcPr>
            <w:tcW w:w="1840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treatment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3,</w:t>
            </w:r>
            <w:r w:rsidR="004E4E2D">
              <w:t>26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0.231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0.001</w:t>
            </w:r>
          </w:p>
        </w:tc>
      </w:tr>
      <w:tr w:rsidR="00CE7EC0" w:rsidRPr="006763DD" w:rsidTr="00CE7EC0">
        <w:tc>
          <w:tcPr>
            <w:tcW w:w="18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feeding round</w:t>
            </w:r>
            <w:r w:rsidRPr="00D65E41">
              <w:t xml:space="preserve"> </w:t>
            </w:r>
            <w:r>
              <w:t xml:space="preserve">x </w:t>
            </w:r>
            <w:r w:rsidRPr="00D65E41">
              <w:t>treatment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9,</w:t>
            </w:r>
            <w:r w:rsidR="004E4E2D">
              <w:t>82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0.168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7B6B7C">
            <w:pPr>
              <w:spacing w:line="480" w:lineRule="auto"/>
            </w:pPr>
            <w:r>
              <w:t>&lt;0.001</w:t>
            </w:r>
          </w:p>
        </w:tc>
      </w:tr>
    </w:tbl>
    <w:p w:rsidR="00594341" w:rsidRPr="00D65E41" w:rsidRDefault="00594341" w:rsidP="00594341">
      <w:pPr>
        <w:spacing w:line="480" w:lineRule="auto"/>
        <w:rPr>
          <w:b/>
          <w:bCs/>
        </w:rPr>
      </w:pPr>
    </w:p>
    <w:p w:rsidR="00145025" w:rsidRDefault="00145025" w:rsidP="00BA5F4F">
      <w:pPr>
        <w:spacing w:line="480" w:lineRule="auto"/>
      </w:pPr>
    </w:p>
    <w:p w:rsidR="00594341" w:rsidRDefault="00594341">
      <w:pPr>
        <w:widowControl/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BA5F4F" w:rsidRPr="00BA5F4F" w:rsidRDefault="00BA5F4F" w:rsidP="00BA5F4F">
      <w:pPr>
        <w:spacing w:line="480" w:lineRule="auto"/>
        <w:rPr>
          <w:b/>
          <w:bCs/>
        </w:rPr>
      </w:pPr>
    </w:p>
    <w:p w:rsidR="00BA5F4F" w:rsidRPr="00BA5F4F" w:rsidRDefault="00F60033" w:rsidP="00BA5F4F">
      <w:pPr>
        <w:spacing w:line="480" w:lineRule="auto"/>
        <w:rPr>
          <w:b/>
          <w:bCs/>
        </w:rPr>
      </w:pPr>
      <w:r>
        <w:rPr>
          <w:b/>
          <w:bCs/>
        </w:rPr>
        <w:t>Table S2</w:t>
      </w:r>
      <w:r w:rsidR="00BA5F4F" w:rsidRPr="00BA5F4F">
        <w:t xml:space="preserve"> Results of repeated measures (pre-treatment </w:t>
      </w:r>
      <w:r w:rsidR="0089200E">
        <w:t>and</w:t>
      </w:r>
      <w:r w:rsidR="00BA5F4F" w:rsidRPr="00BA5F4F">
        <w:t xml:space="preserve"> post-treatment) multivariate analyses of variance (rmMANOVA) of architectural properties</w:t>
      </w:r>
      <w:r w:rsidR="000B4D3C" w:rsidRPr="000B4D3C">
        <w:rPr>
          <w:bCs/>
        </w:rPr>
        <w:t xml:space="preserve"> </w:t>
      </w:r>
      <w:r w:rsidR="000B4D3C">
        <w:rPr>
          <w:bCs/>
        </w:rPr>
        <w:t xml:space="preserve">of </w:t>
      </w:r>
      <w:r w:rsidR="000B4D3C" w:rsidRPr="000B4D3C">
        <w:rPr>
          <w:bCs/>
          <w:i/>
        </w:rPr>
        <w:t>Nephila pilipes</w:t>
      </w:r>
      <w:r w:rsidR="000B4D3C">
        <w:rPr>
          <w:bCs/>
        </w:rPr>
        <w:t xml:space="preserve"> </w:t>
      </w:r>
      <w:r w:rsidR="000B4D3C" w:rsidRPr="00BA5F4F">
        <w:t>web</w:t>
      </w:r>
      <w:r w:rsidR="000B4D3C">
        <w:t>s</w:t>
      </w:r>
      <w:r w:rsidR="000B4D3C" w:rsidRPr="00BA5F4F">
        <w:t xml:space="preserve"> </w:t>
      </w:r>
      <w:r w:rsidR="000B4D3C">
        <w:rPr>
          <w:bCs/>
        </w:rPr>
        <w:t xml:space="preserve">across the four feeding treatments: </w:t>
      </w:r>
      <w:r w:rsidR="000B4D3C" w:rsidRPr="003774B0">
        <w:rPr>
          <w:kern w:val="0"/>
          <w:lang w:bidi="he-IL"/>
        </w:rPr>
        <w:t xml:space="preserve">FF (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 xml:space="preserve">ies), CC (live crickets), FD (dead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>ies but their webs were</w:t>
      </w:r>
      <w:r w:rsidR="000B4D3C">
        <w:rPr>
          <w:kern w:val="0"/>
          <w:lang w:bidi="he-IL"/>
        </w:rPr>
        <w:t xml:space="preserve"> stimulated by live crickets) and</w:t>
      </w:r>
      <w:r w:rsidR="000B4D3C" w:rsidRPr="003774B0">
        <w:rPr>
          <w:kern w:val="0"/>
          <w:lang w:bidi="he-IL"/>
        </w:rPr>
        <w:t xml:space="preserve"> CD (dead crickets but their webs were stimulated by 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>
        <w:rPr>
          <w:kern w:val="0"/>
          <w:lang w:bidi="he-IL"/>
        </w:rPr>
        <w:t>ies)</w:t>
      </w:r>
      <w:r w:rsidR="000B4D3C" w:rsidRPr="003774B0">
        <w:rPr>
          <w:kern w:val="0"/>
          <w:lang w:bidi="he-IL"/>
        </w:rPr>
        <w:t>.</w:t>
      </w:r>
      <w:r w:rsidR="00BA5F4F" w:rsidRPr="00BA5F4F">
        <w:t xml:space="preserve"> The multiple dependent variables </w:t>
      </w:r>
      <w:r w:rsidR="00145025">
        <w:t xml:space="preserve">in the analysis </w:t>
      </w:r>
      <w:r w:rsidR="00BA5F4F" w:rsidRPr="00BA5F4F">
        <w:t xml:space="preserve">are: catching area, silk length, spiral length and mesh height. </w:t>
      </w:r>
    </w:p>
    <w:p w:rsidR="00BA5F4F" w:rsidRPr="00D65E41" w:rsidRDefault="00BA5F4F" w:rsidP="00BA5F4F">
      <w:pPr>
        <w:spacing w:line="480" w:lineRule="auto"/>
      </w:pPr>
    </w:p>
    <w:tbl>
      <w:tblPr>
        <w:tblW w:w="596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840"/>
        <w:gridCol w:w="1377"/>
        <w:gridCol w:w="1372"/>
        <w:gridCol w:w="1372"/>
      </w:tblGrid>
      <w:tr w:rsidR="00CE7EC0" w:rsidRPr="006763DD" w:rsidTr="00CE7EC0">
        <w:tc>
          <w:tcPr>
            <w:tcW w:w="1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sourc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CE7EC0">
            <w:pPr>
              <w:spacing w:line="480" w:lineRule="auto"/>
            </w:pPr>
            <w:r w:rsidRPr="00D65E41">
              <w:t>d</w:t>
            </w:r>
            <w:r>
              <w:t>.</w:t>
            </w:r>
            <w:r w:rsidRPr="00D65E41">
              <w:t>f</w:t>
            </w:r>
            <w:r>
              <w:t>.</w:t>
            </w:r>
            <w:r w:rsidRPr="00D65E41">
              <w:t xml:space="preserve"> 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 xml:space="preserve">Wilk’s </w:t>
            </w:r>
            <w:r w:rsidRPr="00A90E34">
              <w:t>λ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B53996" w:rsidRDefault="00CE7EC0" w:rsidP="001918F2">
            <w:pPr>
              <w:spacing w:line="480" w:lineRule="auto"/>
              <w:rPr>
                <w:i/>
              </w:rPr>
            </w:pPr>
            <w:r w:rsidRPr="00B53996">
              <w:rPr>
                <w:i/>
              </w:rPr>
              <w:t>p</w:t>
            </w:r>
          </w:p>
        </w:tc>
      </w:tr>
      <w:tr w:rsidR="00CE7EC0" w:rsidRPr="006763DD" w:rsidTr="00CE7EC0">
        <w:tc>
          <w:tcPr>
            <w:tcW w:w="1840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 w:rsidRPr="00D65E41">
              <w:t>pre-treatment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3,</w:t>
            </w:r>
            <w:r w:rsidR="004E4E2D">
              <w:t>36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722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001</w:t>
            </w:r>
          </w:p>
        </w:tc>
      </w:tr>
      <w:tr w:rsidR="00CE7EC0" w:rsidRPr="006763DD" w:rsidTr="00CE7EC0">
        <w:tc>
          <w:tcPr>
            <w:tcW w:w="1840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 w:rsidRPr="00D65E41">
              <w:t>treatment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3,</w:t>
            </w:r>
            <w:r w:rsidR="004E4E2D">
              <w:t>36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858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595</w:t>
            </w:r>
          </w:p>
        </w:tc>
      </w:tr>
      <w:tr w:rsidR="00CE7EC0" w:rsidRPr="006763DD" w:rsidTr="00CE7EC0">
        <w:tc>
          <w:tcPr>
            <w:tcW w:w="18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89200E" w:rsidP="001918F2">
            <w:pPr>
              <w:spacing w:line="480" w:lineRule="auto"/>
            </w:pPr>
            <w:r>
              <w:t xml:space="preserve">pre-treatment x </w:t>
            </w:r>
            <w:r w:rsidR="00CE7EC0" w:rsidRPr="00D65E41">
              <w:t>treatment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9,</w:t>
            </w:r>
            <w:r w:rsidR="004E4E2D">
              <w:t>109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085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&lt;0.001</w:t>
            </w:r>
          </w:p>
        </w:tc>
      </w:tr>
    </w:tbl>
    <w:p w:rsidR="00BA5F4F" w:rsidRPr="00D65E41" w:rsidRDefault="00BA5F4F" w:rsidP="00BA5F4F">
      <w:pPr>
        <w:spacing w:line="480" w:lineRule="auto"/>
        <w:rPr>
          <w:b/>
          <w:bCs/>
        </w:rPr>
      </w:pPr>
    </w:p>
    <w:p w:rsidR="00BA5F4F" w:rsidRDefault="00BA5F4F" w:rsidP="00BA5F4F">
      <w:pPr>
        <w:spacing w:line="480" w:lineRule="auto"/>
      </w:pPr>
    </w:p>
    <w:p w:rsidR="00BA5F4F" w:rsidRDefault="00BA5F4F" w:rsidP="00BA5F4F">
      <w:pPr>
        <w:spacing w:line="480" w:lineRule="auto"/>
      </w:pPr>
    </w:p>
    <w:p w:rsidR="00BA5F4F" w:rsidRDefault="00BA5F4F" w:rsidP="00BA5F4F">
      <w:pPr>
        <w:spacing w:line="480" w:lineRule="auto"/>
      </w:pPr>
    </w:p>
    <w:p w:rsidR="00BA5F4F" w:rsidRDefault="00BA5F4F" w:rsidP="00BA5F4F">
      <w:pPr>
        <w:spacing w:line="480" w:lineRule="auto"/>
      </w:pPr>
    </w:p>
    <w:p w:rsidR="00BA5F4F" w:rsidRDefault="00BA5F4F" w:rsidP="00BA5F4F">
      <w:pPr>
        <w:spacing w:line="480" w:lineRule="auto"/>
      </w:pPr>
    </w:p>
    <w:p w:rsidR="00BA5F4F" w:rsidRDefault="00BA5F4F" w:rsidP="00BA5F4F">
      <w:pPr>
        <w:spacing w:line="480" w:lineRule="auto"/>
        <w:rPr>
          <w:b/>
          <w:bCs/>
        </w:rPr>
      </w:pPr>
    </w:p>
    <w:p w:rsidR="00BA5F4F" w:rsidRDefault="00BA5F4F" w:rsidP="00BA5F4F">
      <w:pPr>
        <w:spacing w:line="480" w:lineRule="auto"/>
        <w:rPr>
          <w:b/>
          <w:bCs/>
        </w:rPr>
      </w:pPr>
    </w:p>
    <w:p w:rsidR="00594341" w:rsidRDefault="00594341" w:rsidP="00BA5F4F">
      <w:pPr>
        <w:spacing w:line="480" w:lineRule="auto"/>
        <w:rPr>
          <w:b/>
          <w:bCs/>
        </w:rPr>
      </w:pPr>
    </w:p>
    <w:p w:rsidR="00BA5F4F" w:rsidRPr="00BA5F4F" w:rsidRDefault="00F60033" w:rsidP="00BA5F4F">
      <w:pPr>
        <w:spacing w:line="480" w:lineRule="auto"/>
      </w:pPr>
      <w:r>
        <w:rPr>
          <w:b/>
          <w:bCs/>
        </w:rPr>
        <w:t>Table S3</w:t>
      </w:r>
      <w:r w:rsidR="00BA5F4F" w:rsidRPr="00BA5F4F">
        <w:t xml:space="preserve"> Results of repeated measures (pre-treatment </w:t>
      </w:r>
      <w:r w:rsidR="0089200E">
        <w:t xml:space="preserve">and </w:t>
      </w:r>
      <w:r w:rsidR="00BA5F4F" w:rsidRPr="00BA5F4F">
        <w:t xml:space="preserve">post-treatment) multivariate analyses of variance (rmMANOVA) of </w:t>
      </w:r>
      <w:r w:rsidR="000B4D3C" w:rsidRPr="000B4D3C">
        <w:rPr>
          <w:bCs/>
          <w:i/>
        </w:rPr>
        <w:t>Nephila pilipes</w:t>
      </w:r>
      <w:r w:rsidR="000B4D3C">
        <w:rPr>
          <w:bCs/>
        </w:rPr>
        <w:t xml:space="preserve">’ </w:t>
      </w:r>
      <w:r w:rsidR="000B4D3C" w:rsidRPr="00BA5F4F">
        <w:t>sticky spiral droplet properties</w:t>
      </w:r>
      <w:r w:rsidR="000B4D3C" w:rsidRPr="000B4D3C">
        <w:rPr>
          <w:bCs/>
        </w:rPr>
        <w:t xml:space="preserve"> </w:t>
      </w:r>
      <w:r w:rsidR="000B4D3C">
        <w:rPr>
          <w:bCs/>
        </w:rPr>
        <w:t xml:space="preserve">across the four feeding treatments: </w:t>
      </w:r>
      <w:r w:rsidR="000B4D3C" w:rsidRPr="003774B0">
        <w:rPr>
          <w:kern w:val="0"/>
          <w:lang w:bidi="he-IL"/>
        </w:rPr>
        <w:t xml:space="preserve">FF (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 xml:space="preserve">ies), CC (live crickets), FD (dead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 w:rsidRPr="003774B0">
        <w:rPr>
          <w:kern w:val="0"/>
          <w:lang w:bidi="he-IL"/>
        </w:rPr>
        <w:t>ies but their webs were</w:t>
      </w:r>
      <w:r w:rsidR="000B4D3C">
        <w:rPr>
          <w:kern w:val="0"/>
          <w:lang w:bidi="he-IL"/>
        </w:rPr>
        <w:t xml:space="preserve"> stimulated by live crickets) and</w:t>
      </w:r>
      <w:r w:rsidR="000B4D3C" w:rsidRPr="003774B0">
        <w:rPr>
          <w:kern w:val="0"/>
          <w:lang w:bidi="he-IL"/>
        </w:rPr>
        <w:t xml:space="preserve"> CD (dead crickets but their webs were stimulated by live </w:t>
      </w:r>
      <w:r w:rsidR="000B4D3C" w:rsidRPr="003774B0">
        <w:rPr>
          <w:rFonts w:eastAsia="AdvOT863180fb+fb"/>
          <w:kern w:val="0"/>
          <w:lang w:bidi="he-IL"/>
        </w:rPr>
        <w:t>fl</w:t>
      </w:r>
      <w:r w:rsidR="000B4D3C">
        <w:rPr>
          <w:kern w:val="0"/>
          <w:lang w:bidi="he-IL"/>
        </w:rPr>
        <w:t>ies)</w:t>
      </w:r>
      <w:r w:rsidR="000B4D3C" w:rsidRPr="003774B0">
        <w:rPr>
          <w:kern w:val="0"/>
          <w:lang w:bidi="he-IL"/>
        </w:rPr>
        <w:t>.</w:t>
      </w:r>
      <w:r w:rsidR="00BA5F4F" w:rsidRPr="00BA5F4F">
        <w:t xml:space="preserve"> The multiple dependent variables </w:t>
      </w:r>
      <w:r w:rsidR="00145025">
        <w:t xml:space="preserve">in the analysis </w:t>
      </w:r>
      <w:r w:rsidR="00BA5F4F" w:rsidRPr="00BA5F4F">
        <w:t>are: stickiness, axial thread diameters, droplet volume, number of droplets per 0.5 mm of thread</w:t>
      </w:r>
      <w:r w:rsidR="007875E4">
        <w:t>,</w:t>
      </w:r>
      <w:r w:rsidR="00BA5F4F" w:rsidRPr="00BA5F4F">
        <w:t xml:space="preserve"> and dropl</w:t>
      </w:r>
      <w:r w:rsidR="007875E4">
        <w:t>et surface area to volume ratio</w:t>
      </w:r>
      <w:r w:rsidR="00BA5F4F" w:rsidRPr="00BA5F4F">
        <w:t xml:space="preserve">. </w:t>
      </w:r>
    </w:p>
    <w:p w:rsidR="00BA5F4F" w:rsidRPr="001364FE" w:rsidRDefault="00BA5F4F" w:rsidP="00BA5F4F">
      <w:pPr>
        <w:spacing w:before="40" w:after="40" w:line="480" w:lineRule="auto"/>
        <w:rPr>
          <w:kern w:val="0"/>
          <w:lang w:bidi="he-IL"/>
        </w:rPr>
      </w:pPr>
    </w:p>
    <w:p w:rsidR="00BA5F4F" w:rsidRPr="00D65E41" w:rsidRDefault="00BA5F4F" w:rsidP="00BA5F4F">
      <w:pPr>
        <w:spacing w:line="480" w:lineRule="auto"/>
      </w:pPr>
    </w:p>
    <w:tbl>
      <w:tblPr>
        <w:tblW w:w="596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840"/>
        <w:gridCol w:w="1377"/>
        <w:gridCol w:w="1372"/>
        <w:gridCol w:w="1372"/>
      </w:tblGrid>
      <w:tr w:rsidR="00CE7EC0" w:rsidRPr="006763DD" w:rsidTr="00CE7EC0">
        <w:tc>
          <w:tcPr>
            <w:tcW w:w="1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sourc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CE7EC0">
            <w:pPr>
              <w:spacing w:line="480" w:lineRule="auto"/>
            </w:pPr>
            <w:r w:rsidRPr="00D65E41">
              <w:t>d</w:t>
            </w:r>
            <w:r>
              <w:t>.</w:t>
            </w:r>
            <w:r w:rsidRPr="00D65E41">
              <w:t>f</w:t>
            </w:r>
            <w:r>
              <w:t>.</w:t>
            </w:r>
            <w:r w:rsidRPr="00D65E41">
              <w:t xml:space="preserve"> 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 xml:space="preserve">Wilk’s </w:t>
            </w:r>
            <w:r w:rsidRPr="00B53996">
              <w:rPr>
                <w:i/>
              </w:rPr>
              <w:t>λ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E7EC0" w:rsidRPr="00B53996" w:rsidRDefault="00CE7EC0" w:rsidP="001918F2">
            <w:pPr>
              <w:spacing w:line="480" w:lineRule="auto"/>
              <w:rPr>
                <w:i/>
              </w:rPr>
            </w:pPr>
            <w:r w:rsidRPr="00B53996">
              <w:rPr>
                <w:i/>
              </w:rPr>
              <w:t>p</w:t>
            </w:r>
          </w:p>
        </w:tc>
      </w:tr>
      <w:tr w:rsidR="00CE7EC0" w:rsidRPr="006763DD" w:rsidTr="00CE7EC0">
        <w:tc>
          <w:tcPr>
            <w:tcW w:w="1840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 w:rsidRPr="00D65E41">
              <w:t>pre-treatment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3,</w:t>
            </w:r>
            <w:r w:rsidR="004E4E2D">
              <w:t>36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837</w:t>
            </w:r>
          </w:p>
        </w:tc>
        <w:tc>
          <w:tcPr>
            <w:tcW w:w="1372" w:type="dxa"/>
            <w:tcBorders>
              <w:top w:val="single" w:sz="6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001</w:t>
            </w:r>
          </w:p>
        </w:tc>
      </w:tr>
      <w:tr w:rsidR="00CE7EC0" w:rsidRPr="006763DD" w:rsidTr="00CE7EC0">
        <w:tc>
          <w:tcPr>
            <w:tcW w:w="1840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 w:rsidRPr="00D65E41">
              <w:t>treatment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3,</w:t>
            </w:r>
            <w:r w:rsidR="004E4E2D">
              <w:t>36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618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&lt;0.001</w:t>
            </w:r>
          </w:p>
        </w:tc>
      </w:tr>
      <w:tr w:rsidR="00CE7EC0" w:rsidRPr="006763DD" w:rsidTr="00CE7EC0">
        <w:tc>
          <w:tcPr>
            <w:tcW w:w="18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89200E" w:rsidP="001918F2">
            <w:pPr>
              <w:spacing w:line="480" w:lineRule="auto"/>
            </w:pPr>
            <w:r>
              <w:t xml:space="preserve">pre-treatment x </w:t>
            </w:r>
            <w:r w:rsidR="00CE7EC0" w:rsidRPr="00D65E41">
              <w:t>treatment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9,</w:t>
            </w:r>
            <w:r w:rsidR="004E4E2D">
              <w:t>109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0.258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E7EC0" w:rsidRPr="00D65E41" w:rsidRDefault="00CE7EC0" w:rsidP="001918F2">
            <w:pPr>
              <w:spacing w:line="480" w:lineRule="auto"/>
            </w:pPr>
            <w:r>
              <w:t>&lt;0.001</w:t>
            </w:r>
          </w:p>
        </w:tc>
      </w:tr>
    </w:tbl>
    <w:p w:rsidR="00BA5F4F" w:rsidRPr="00D65E41" w:rsidRDefault="00BA5F4F" w:rsidP="00BA5F4F">
      <w:pPr>
        <w:spacing w:line="480" w:lineRule="auto"/>
        <w:rPr>
          <w:b/>
          <w:bCs/>
        </w:rPr>
      </w:pPr>
    </w:p>
    <w:p w:rsidR="00BA5F4F" w:rsidRPr="00A90E34" w:rsidRDefault="00BA5F4F" w:rsidP="00BA5F4F">
      <w:pPr>
        <w:spacing w:before="40" w:after="40" w:line="480" w:lineRule="auto"/>
      </w:pPr>
    </w:p>
    <w:p w:rsidR="00BA5F4F" w:rsidRDefault="00BA5F4F" w:rsidP="00BA5F4F">
      <w:pPr>
        <w:spacing w:before="40" w:after="40" w:line="480" w:lineRule="auto"/>
      </w:pPr>
    </w:p>
    <w:p w:rsidR="00BA5F4F" w:rsidRPr="00D63AF8" w:rsidRDefault="00BA5F4F" w:rsidP="00BA5F4F">
      <w:pPr>
        <w:rPr>
          <w:bCs/>
        </w:rPr>
      </w:pPr>
    </w:p>
    <w:p w:rsidR="00A8015A" w:rsidRDefault="008E7846"/>
    <w:sectPr w:rsidR="00A8015A" w:rsidSect="00BA5F4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863180fb+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F4F"/>
    <w:rsid w:val="000B4D3C"/>
    <w:rsid w:val="00145025"/>
    <w:rsid w:val="00192AB5"/>
    <w:rsid w:val="002863B4"/>
    <w:rsid w:val="0042410C"/>
    <w:rsid w:val="004E4E2D"/>
    <w:rsid w:val="00594341"/>
    <w:rsid w:val="006436AE"/>
    <w:rsid w:val="007475CA"/>
    <w:rsid w:val="007875E4"/>
    <w:rsid w:val="0089200E"/>
    <w:rsid w:val="008E7846"/>
    <w:rsid w:val="00A219C0"/>
    <w:rsid w:val="00B87F52"/>
    <w:rsid w:val="00BA5F4F"/>
    <w:rsid w:val="00BD5648"/>
    <w:rsid w:val="00BF27D1"/>
    <w:rsid w:val="00C34F9B"/>
    <w:rsid w:val="00CB0E29"/>
    <w:rsid w:val="00CE7EC0"/>
    <w:rsid w:val="00EC2320"/>
    <w:rsid w:val="00ED1FE3"/>
    <w:rsid w:val="00F6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F4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F4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Blamires</dc:creator>
  <cp:lastModifiedBy>Sean Blamires</cp:lastModifiedBy>
  <cp:revision>22</cp:revision>
  <dcterms:created xsi:type="dcterms:W3CDTF">2014-11-24T06:42:00Z</dcterms:created>
  <dcterms:modified xsi:type="dcterms:W3CDTF">2014-11-27T00:22:00Z</dcterms:modified>
</cp:coreProperties>
</file>